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05539" w14:textId="3170CA56" w:rsidR="00F85F15" w:rsidRPr="0029209B" w:rsidRDefault="00000000" w:rsidP="00C8207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29209B">
        <w:rPr>
          <w:rFonts w:ascii="Times New Roman" w:hAnsi="Times New Roman" w:cs="Times New Roman"/>
          <w:b/>
          <w:bCs/>
          <w:sz w:val="24"/>
        </w:rPr>
        <w:t>Supplementary Table 3.</w:t>
      </w:r>
      <w:r w:rsidRPr="0029209B">
        <w:rPr>
          <w:rFonts w:ascii="Times New Roman" w:hAnsi="Times New Roman" w:cs="Times New Roman"/>
          <w:sz w:val="24"/>
        </w:rPr>
        <w:t xml:space="preserve"> Summary of the indices before and after-treatment.</w:t>
      </w:r>
    </w:p>
    <w:tbl>
      <w:tblPr>
        <w:tblStyle w:val="TableGrid"/>
        <w:tblW w:w="10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1701"/>
        <w:gridCol w:w="1707"/>
      </w:tblGrid>
      <w:tr w:rsidR="0029209B" w:rsidRPr="0029209B" w14:paraId="2FA123DA" w14:textId="6B77AB1D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7BE040" w14:textId="34CFCE43" w:rsidR="00F85F15" w:rsidRPr="0029209B" w:rsidRDefault="00000000" w:rsidP="00C820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70EFD1F" w14:textId="33E2D3C4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Median (range)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68EC7916" w14:textId="64DE47F8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Mean±SD</w:t>
            </w:r>
          </w:p>
        </w:tc>
      </w:tr>
      <w:tr w:rsidR="0029209B" w:rsidRPr="0029209B" w14:paraId="42C48DAB" w14:textId="52EE1D14">
        <w:trPr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59820F" w14:textId="77777777" w:rsidR="00F85F15" w:rsidRPr="0029209B" w:rsidRDefault="00F85F15" w:rsidP="00C820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4367" w14:textId="7B0D3420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Befo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429AAF9" w14:textId="2F4134B0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Aft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3D90E34E" w14:textId="1EF66816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Befor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E6B2D" w14:textId="6E03DC72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After</w:t>
            </w:r>
          </w:p>
        </w:tc>
      </w:tr>
      <w:tr w:rsidR="0029209B" w:rsidRPr="0029209B" w14:paraId="7E4AFD68" w14:textId="56C247D5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53E93C7C" w14:textId="730E62B7" w:rsidR="00F85F15" w:rsidRPr="0029209B" w:rsidRDefault="00000000" w:rsidP="00C820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UA (</w:t>
            </w:r>
            <w:proofErr w:type="spellStart"/>
            <w:r w:rsidRPr="0029209B">
              <w:rPr>
                <w:rFonts w:ascii="Times New Roman" w:hAnsi="Times New Roman" w:cs="Times New Roman"/>
                <w:sz w:val="24"/>
              </w:rPr>
              <w:t>μmol</w:t>
            </w:r>
            <w:proofErr w:type="spellEnd"/>
            <w:r w:rsidRPr="0029209B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5C2362B" w14:textId="7A5B5D96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498.76 (450.70-572.2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C2BED37" w14:textId="7AC17FAB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371.74 (324.17-395.4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6A4D048" w14:textId="533461D1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495.12±35.03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764A8FD7" w14:textId="570621F5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362.569±23.97</w:t>
            </w:r>
          </w:p>
        </w:tc>
      </w:tr>
      <w:tr w:rsidR="0029209B" w:rsidRPr="0029209B" w14:paraId="2D5AADF5" w14:textId="257D26AA">
        <w:trPr>
          <w:jc w:val="center"/>
        </w:trPr>
        <w:tc>
          <w:tcPr>
            <w:tcW w:w="2122" w:type="dxa"/>
            <w:vAlign w:val="center"/>
          </w:tcPr>
          <w:p w14:paraId="1DE87685" w14:textId="64EB5EC7" w:rsidR="00F85F15" w:rsidRPr="0029209B" w:rsidRDefault="00000000" w:rsidP="00C820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Cr (</w:t>
            </w:r>
            <w:proofErr w:type="spellStart"/>
            <w:r w:rsidRPr="0029209B">
              <w:rPr>
                <w:rFonts w:ascii="Times New Roman" w:hAnsi="Times New Roman" w:cs="Times New Roman"/>
                <w:sz w:val="24"/>
              </w:rPr>
              <w:t>μmol</w:t>
            </w:r>
            <w:proofErr w:type="spellEnd"/>
            <w:r w:rsidRPr="0029209B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2409" w:type="dxa"/>
            <w:vAlign w:val="center"/>
          </w:tcPr>
          <w:p w14:paraId="7A1789FB" w14:textId="30D90895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27.70 (115.01-160.00)</w:t>
            </w:r>
          </w:p>
        </w:tc>
        <w:tc>
          <w:tcPr>
            <w:tcW w:w="2410" w:type="dxa"/>
            <w:vAlign w:val="center"/>
          </w:tcPr>
          <w:p w14:paraId="3730A65C" w14:textId="48430CCA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26.70 (114.34-151.16)</w:t>
            </w:r>
          </w:p>
        </w:tc>
        <w:tc>
          <w:tcPr>
            <w:tcW w:w="1701" w:type="dxa"/>
            <w:vAlign w:val="center"/>
          </w:tcPr>
          <w:p w14:paraId="74154ED4" w14:textId="17252D4F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34.17±18.69</w:t>
            </w:r>
          </w:p>
        </w:tc>
        <w:tc>
          <w:tcPr>
            <w:tcW w:w="1707" w:type="dxa"/>
            <w:vAlign w:val="center"/>
          </w:tcPr>
          <w:p w14:paraId="4D410F77" w14:textId="49F7A788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30.11±15.21</w:t>
            </w:r>
          </w:p>
        </w:tc>
      </w:tr>
      <w:tr w:rsidR="0029209B" w:rsidRPr="0029209B" w14:paraId="43C5FA0D" w14:textId="53FB1B8D">
        <w:trPr>
          <w:jc w:val="center"/>
        </w:trPr>
        <w:tc>
          <w:tcPr>
            <w:tcW w:w="2122" w:type="dxa"/>
            <w:vAlign w:val="center"/>
          </w:tcPr>
          <w:p w14:paraId="0AD06E58" w14:textId="65662F00" w:rsidR="00F85F15" w:rsidRPr="0029209B" w:rsidRDefault="00000000" w:rsidP="00C820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eGFR (mL/min/1.73m</w:t>
            </w:r>
            <w:r w:rsidRPr="0029209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29209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7925CD61" w14:textId="6563571A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53.76 (39.50-76.73)</w:t>
            </w:r>
          </w:p>
        </w:tc>
        <w:tc>
          <w:tcPr>
            <w:tcW w:w="2410" w:type="dxa"/>
            <w:vAlign w:val="center"/>
          </w:tcPr>
          <w:p w14:paraId="0271409C" w14:textId="113A2BFC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55.19 (40.30-84.03)</w:t>
            </w:r>
          </w:p>
        </w:tc>
        <w:tc>
          <w:tcPr>
            <w:tcW w:w="1701" w:type="dxa"/>
            <w:vAlign w:val="center"/>
          </w:tcPr>
          <w:p w14:paraId="3A44F0E8" w14:textId="50A60CEA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54.80±12.12</w:t>
            </w:r>
          </w:p>
        </w:tc>
        <w:tc>
          <w:tcPr>
            <w:tcW w:w="1707" w:type="dxa"/>
            <w:vAlign w:val="center"/>
          </w:tcPr>
          <w:p w14:paraId="635CC976" w14:textId="75B28312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56.83±14.66</w:t>
            </w:r>
          </w:p>
        </w:tc>
      </w:tr>
      <w:tr w:rsidR="0029209B" w:rsidRPr="0029209B" w14:paraId="121F1E13" w14:textId="79A99A84">
        <w:trPr>
          <w:jc w:val="center"/>
        </w:trPr>
        <w:tc>
          <w:tcPr>
            <w:tcW w:w="2122" w:type="dxa"/>
            <w:vAlign w:val="center"/>
          </w:tcPr>
          <w:p w14:paraId="1D16AA41" w14:textId="294860F1" w:rsidR="00F85F15" w:rsidRPr="0029209B" w:rsidRDefault="00000000" w:rsidP="00C820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WBC (10^9/L)</w:t>
            </w:r>
          </w:p>
        </w:tc>
        <w:tc>
          <w:tcPr>
            <w:tcW w:w="2409" w:type="dxa"/>
            <w:vAlign w:val="center"/>
          </w:tcPr>
          <w:p w14:paraId="098E4ED1" w14:textId="4AE65E96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8.00 (6.16-10.57)</w:t>
            </w:r>
          </w:p>
        </w:tc>
        <w:tc>
          <w:tcPr>
            <w:tcW w:w="2410" w:type="dxa"/>
            <w:vAlign w:val="center"/>
          </w:tcPr>
          <w:p w14:paraId="1959A718" w14:textId="1E9D0060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6.36 (5.86-7.43)</w:t>
            </w:r>
          </w:p>
        </w:tc>
        <w:tc>
          <w:tcPr>
            <w:tcW w:w="1701" w:type="dxa"/>
            <w:vAlign w:val="center"/>
          </w:tcPr>
          <w:p w14:paraId="33725B2E" w14:textId="3B659043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8.06±1.63</w:t>
            </w:r>
          </w:p>
        </w:tc>
        <w:tc>
          <w:tcPr>
            <w:tcW w:w="1707" w:type="dxa"/>
            <w:vAlign w:val="center"/>
          </w:tcPr>
          <w:p w14:paraId="7A99B44F" w14:textId="36A2DEB1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6.58±0.75</w:t>
            </w:r>
          </w:p>
        </w:tc>
      </w:tr>
      <w:tr w:rsidR="0029209B" w:rsidRPr="0029209B" w14:paraId="2DD76F16" w14:textId="75A72C5D">
        <w:trPr>
          <w:jc w:val="center"/>
        </w:trPr>
        <w:tc>
          <w:tcPr>
            <w:tcW w:w="2122" w:type="dxa"/>
            <w:vAlign w:val="center"/>
          </w:tcPr>
          <w:p w14:paraId="4ED18C01" w14:textId="638C05D4" w:rsidR="00F85F15" w:rsidRPr="0029209B" w:rsidRDefault="00000000" w:rsidP="00C820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Hb (g/L)</w:t>
            </w:r>
          </w:p>
        </w:tc>
        <w:tc>
          <w:tcPr>
            <w:tcW w:w="2409" w:type="dxa"/>
            <w:vAlign w:val="center"/>
          </w:tcPr>
          <w:p w14:paraId="57F4D8AE" w14:textId="01F8A32D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21.00 (97.19-123.64)</w:t>
            </w:r>
          </w:p>
        </w:tc>
        <w:tc>
          <w:tcPr>
            <w:tcW w:w="2410" w:type="dxa"/>
            <w:vAlign w:val="center"/>
          </w:tcPr>
          <w:p w14:paraId="0D7DF940" w14:textId="29049E3E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25.00 (122.82-134.35)</w:t>
            </w:r>
          </w:p>
        </w:tc>
        <w:tc>
          <w:tcPr>
            <w:tcW w:w="1701" w:type="dxa"/>
            <w:vAlign w:val="center"/>
          </w:tcPr>
          <w:p w14:paraId="67296EA4" w14:textId="30A2C264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16.72±10.99</w:t>
            </w:r>
          </w:p>
        </w:tc>
        <w:tc>
          <w:tcPr>
            <w:tcW w:w="1707" w:type="dxa"/>
            <w:vAlign w:val="center"/>
          </w:tcPr>
          <w:p w14:paraId="295DDAC1" w14:textId="2E454B0D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27.35±5.30</w:t>
            </w:r>
          </w:p>
        </w:tc>
      </w:tr>
      <w:tr w:rsidR="0029209B" w:rsidRPr="0029209B" w14:paraId="79F8F9E9" w14:textId="109DF868">
        <w:trPr>
          <w:jc w:val="center"/>
        </w:trPr>
        <w:tc>
          <w:tcPr>
            <w:tcW w:w="2122" w:type="dxa"/>
            <w:vAlign w:val="center"/>
          </w:tcPr>
          <w:p w14:paraId="2567A7AB" w14:textId="3D726832" w:rsidR="00F85F15" w:rsidRPr="0029209B" w:rsidRDefault="00000000" w:rsidP="00C820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ALT (U/L)</w:t>
            </w:r>
          </w:p>
        </w:tc>
        <w:tc>
          <w:tcPr>
            <w:tcW w:w="2409" w:type="dxa"/>
            <w:vAlign w:val="center"/>
          </w:tcPr>
          <w:p w14:paraId="14980425" w14:textId="3746A498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5.89 (13.00-23.64)</w:t>
            </w:r>
          </w:p>
        </w:tc>
        <w:tc>
          <w:tcPr>
            <w:tcW w:w="2410" w:type="dxa"/>
            <w:vAlign w:val="center"/>
          </w:tcPr>
          <w:p w14:paraId="26E3BBB0" w14:textId="4EC4CB01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6.36 (15.00-24.22)</w:t>
            </w:r>
          </w:p>
        </w:tc>
        <w:tc>
          <w:tcPr>
            <w:tcW w:w="1701" w:type="dxa"/>
            <w:vAlign w:val="center"/>
          </w:tcPr>
          <w:p w14:paraId="09A403EA" w14:textId="2AFFE889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7.11±4.70</w:t>
            </w:r>
          </w:p>
        </w:tc>
        <w:tc>
          <w:tcPr>
            <w:tcW w:w="1707" w:type="dxa"/>
            <w:vAlign w:val="center"/>
          </w:tcPr>
          <w:p w14:paraId="174F5C8A" w14:textId="1D59C151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7.98±4.22</w:t>
            </w:r>
          </w:p>
        </w:tc>
      </w:tr>
      <w:tr w:rsidR="0029209B" w:rsidRPr="0029209B" w14:paraId="565BA81D" w14:textId="5A9DDACB">
        <w:trPr>
          <w:jc w:val="center"/>
        </w:trPr>
        <w:tc>
          <w:tcPr>
            <w:tcW w:w="2122" w:type="dxa"/>
            <w:vAlign w:val="center"/>
          </w:tcPr>
          <w:p w14:paraId="3A0E503B" w14:textId="7EEE207B" w:rsidR="00F85F15" w:rsidRPr="0029209B" w:rsidRDefault="00000000" w:rsidP="00C820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AST (U/L)</w:t>
            </w:r>
          </w:p>
        </w:tc>
        <w:tc>
          <w:tcPr>
            <w:tcW w:w="2409" w:type="dxa"/>
            <w:vAlign w:val="center"/>
          </w:tcPr>
          <w:p w14:paraId="5228ACAB" w14:textId="4F7BD1B4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8.00 (17.5-23.64)</w:t>
            </w:r>
          </w:p>
        </w:tc>
        <w:tc>
          <w:tcPr>
            <w:tcW w:w="2410" w:type="dxa"/>
            <w:vAlign w:val="center"/>
          </w:tcPr>
          <w:p w14:paraId="7D74EFAA" w14:textId="4A243949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21.00 (20.00-24.22)</w:t>
            </w:r>
          </w:p>
        </w:tc>
        <w:tc>
          <w:tcPr>
            <w:tcW w:w="1701" w:type="dxa"/>
            <w:vAlign w:val="center"/>
          </w:tcPr>
          <w:p w14:paraId="0A1B3AE8" w14:textId="295C4D28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19.71±3.41</w:t>
            </w:r>
          </w:p>
        </w:tc>
        <w:tc>
          <w:tcPr>
            <w:tcW w:w="1707" w:type="dxa"/>
            <w:vAlign w:val="center"/>
          </w:tcPr>
          <w:p w14:paraId="74DF9494" w14:textId="2980880F" w:rsidR="00F85F15" w:rsidRPr="0029209B" w:rsidRDefault="00000000" w:rsidP="00C82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9209B">
              <w:rPr>
                <w:rFonts w:ascii="Times New Roman" w:hAnsi="Times New Roman" w:cs="Times New Roman"/>
                <w:sz w:val="24"/>
              </w:rPr>
              <w:t>21.74±2.21</w:t>
            </w:r>
          </w:p>
        </w:tc>
      </w:tr>
    </w:tbl>
    <w:p w14:paraId="139EB834" w14:textId="41738368" w:rsidR="00F85F15" w:rsidRPr="0029209B" w:rsidRDefault="00000000" w:rsidP="005F7CF0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29209B">
        <w:rPr>
          <w:rFonts w:ascii="Times New Roman" w:hAnsi="Times New Roman" w:cs="Times New Roman"/>
          <w:sz w:val="24"/>
        </w:rPr>
        <w:t>SD, standard deviation; UA, uric acid; Cr, creatinine; eGFR, estimated glomerular filtration rate; WBC, white blood cell; Hb, hemoglobin; ALT, aspartate transaminase; AST, alanine aminotransferase.</w:t>
      </w:r>
    </w:p>
    <w:sectPr w:rsidR="00F85F15" w:rsidRPr="0029209B" w:rsidSect="00C820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2647E" w14:textId="77777777" w:rsidR="00ED756E" w:rsidRDefault="00ED756E">
      <w:pPr>
        <w:spacing w:after="0" w:line="240" w:lineRule="auto"/>
      </w:pPr>
      <w:r>
        <w:separator/>
      </w:r>
    </w:p>
  </w:endnote>
  <w:endnote w:type="continuationSeparator" w:id="0">
    <w:p w14:paraId="466500C6" w14:textId="77777777" w:rsidR="00ED756E" w:rsidRDefault="00ED7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BDBAA" w14:textId="77777777" w:rsidR="00ED756E" w:rsidRDefault="00ED756E">
      <w:pPr>
        <w:spacing w:after="0" w:line="240" w:lineRule="auto"/>
      </w:pPr>
      <w:r>
        <w:separator/>
      </w:r>
    </w:p>
  </w:footnote>
  <w:footnote w:type="continuationSeparator" w:id="0">
    <w:p w14:paraId="670FB825" w14:textId="77777777" w:rsidR="00ED756E" w:rsidRDefault="00ED75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F15"/>
    <w:rsid w:val="00083540"/>
    <w:rsid w:val="0029209B"/>
    <w:rsid w:val="0041393A"/>
    <w:rsid w:val="00447FC1"/>
    <w:rsid w:val="005F7CF0"/>
    <w:rsid w:val="00C82078"/>
    <w:rsid w:val="00ED756E"/>
    <w:rsid w:val="00F8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D228C9"/>
  <w15:chartTrackingRefBased/>
  <w15:docId w15:val="{4F3839A2-DB08-4C68-A40F-5A1B28AB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rancesca Brentegani</cp:lastModifiedBy>
  <cp:revision>171</cp:revision>
  <dcterms:created xsi:type="dcterms:W3CDTF">2026-01-19T01:05:00Z</dcterms:created>
  <dcterms:modified xsi:type="dcterms:W3CDTF">2026-02-18T10:57:00Z</dcterms:modified>
</cp:coreProperties>
</file>